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2965450" cy="259270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29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5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2967990" cy="26009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8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2969895" cy="25666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05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95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 xml:space="preserve">Additional Figure 1- </w:t>
      </w:r>
      <w:r>
        <w:rPr>
          <w:rFonts w:cs="Times New Roman" w:ascii="Times New Roman" w:hAnsi="Times New Roman"/>
          <w:color w:val="000000"/>
        </w:rPr>
        <w:t xml:space="preserve">Representation of synthetic (SMOTE instances, red) and original (real instances, blue) dataset in the feature space. 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26:00Z</dcterms:created>
  <dc:creator>Eduardo Ruiz Pesini</dc:creator>
  <dc:description/>
  <cp:keywords/>
  <dc:language>en-US</dc:language>
  <cp:lastModifiedBy>Eduardo Ruiz Pesini</cp:lastModifiedBy>
  <dcterms:modified xsi:type="dcterms:W3CDTF">2017-01-30T10:52:00Z</dcterms:modified>
  <cp:revision>23</cp:revision>
  <dc:subject/>
  <dc:title/>
</cp:coreProperties>
</file>